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B21FE" w14:textId="029D2797" w:rsidR="00FF6914" w:rsidRPr="00F5261B" w:rsidRDefault="0010043D" w:rsidP="00701FA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F5261B">
        <w:rPr>
          <w:rFonts w:ascii="Times New Roman" w:hAnsi="Times New Roman" w:cs="Times New Roman" w:hint="eastAsia"/>
          <w:b/>
          <w:bCs/>
          <w:sz w:val="22"/>
        </w:rPr>
        <w:t xml:space="preserve">Supplemental </w:t>
      </w:r>
      <w:r w:rsidRPr="00F5261B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A72846" w:rsidRPr="00F5261B">
        <w:rPr>
          <w:rFonts w:ascii="Times New Roman" w:hAnsi="Times New Roman" w:cs="Times New Roman" w:hint="eastAsia"/>
          <w:b/>
          <w:bCs/>
          <w:sz w:val="22"/>
        </w:rPr>
        <w:t>1</w:t>
      </w:r>
      <w:r w:rsidR="00E4757C" w:rsidRPr="00F5261B">
        <w:rPr>
          <w:rFonts w:ascii="Times New Roman" w:hAnsi="Times New Roman" w:cs="Times New Roman"/>
          <w:b/>
          <w:bCs/>
          <w:sz w:val="22"/>
        </w:rPr>
        <w:t>. Three-dimensional mapping</w:t>
      </w:r>
      <w:r w:rsidR="00E4757C" w:rsidRPr="00F5261B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7D5E22" w:rsidRPr="00F5261B">
        <w:rPr>
          <w:rFonts w:ascii="Times New Roman" w:hAnsi="Times New Roman" w:cs="Times New Roman" w:hint="eastAsia"/>
          <w:b/>
          <w:bCs/>
          <w:sz w:val="22"/>
        </w:rPr>
        <w:t xml:space="preserve">regarding </w:t>
      </w:r>
      <w:r w:rsidR="00AE1660" w:rsidRPr="00F5261B">
        <w:rPr>
          <w:rFonts w:ascii="Times New Roman" w:hAnsi="Times New Roman" w:cs="Times New Roman"/>
          <w:b/>
          <w:bCs/>
          <w:sz w:val="22"/>
        </w:rPr>
        <w:t>the</w:t>
      </w:r>
      <w:r w:rsidR="00AE1660" w:rsidRPr="00F5261B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7D5E22" w:rsidRPr="00F5261B">
        <w:rPr>
          <w:rFonts w:ascii="Times New Roman" w:hAnsi="Times New Roman" w:cs="Times New Roman" w:hint="eastAsia"/>
          <w:b/>
          <w:bCs/>
          <w:sz w:val="22"/>
        </w:rPr>
        <w:t>ablation of</w:t>
      </w:r>
      <w:r w:rsidR="007D5E22" w:rsidRPr="00F5261B">
        <w:rPr>
          <w:rFonts w:ascii="Times New Roman" w:hAnsi="Times New Roman" w:cs="Times New Roman"/>
          <w:b/>
          <w:bCs/>
          <w:sz w:val="22"/>
        </w:rPr>
        <w:t xml:space="preserve"> </w:t>
      </w:r>
      <w:r w:rsidR="00E30111" w:rsidRPr="00F5261B">
        <w:rPr>
          <w:rFonts w:ascii="Times New Roman" w:hAnsi="Times New Roman" w:cs="Times New Roman" w:hint="eastAsia"/>
          <w:b/>
          <w:bCs/>
          <w:sz w:val="22"/>
        </w:rPr>
        <w:t xml:space="preserve">reconnected </w:t>
      </w:r>
      <w:r w:rsidR="007D5E22" w:rsidRPr="00F5261B">
        <w:rPr>
          <w:rFonts w:ascii="Times New Roman" w:hAnsi="Times New Roman" w:cs="Times New Roman"/>
          <w:b/>
          <w:bCs/>
          <w:sz w:val="22"/>
        </w:rPr>
        <w:t>right PV.</w:t>
      </w:r>
    </w:p>
    <w:p w14:paraId="35421FF5" w14:textId="16B053AA" w:rsidR="00E30111" w:rsidRPr="00F5261B" w:rsidRDefault="0010043D" w:rsidP="00701FA4">
      <w:pPr>
        <w:spacing w:line="480" w:lineRule="auto"/>
        <w:rPr>
          <w:rFonts w:ascii="Times New Roman" w:hAnsi="Times New Roman" w:cs="Times New Roman"/>
          <w:sz w:val="22"/>
        </w:rPr>
      </w:pPr>
      <w:r w:rsidRPr="00F5261B">
        <w:rPr>
          <w:rFonts w:ascii="Times New Roman" w:hAnsi="Times New Roman" w:cs="Times New Roman" w:hint="eastAsia"/>
          <w:b/>
          <w:bCs/>
          <w:sz w:val="22"/>
        </w:rPr>
        <w:t>A</w:t>
      </w:r>
      <w:r w:rsidRPr="00F5261B">
        <w:rPr>
          <w:rFonts w:ascii="Times New Roman" w:hAnsi="Times New Roman" w:cs="Times New Roman"/>
          <w:sz w:val="22"/>
        </w:rPr>
        <w:t xml:space="preserve">, </w:t>
      </w:r>
      <w:r w:rsidR="00C21635" w:rsidRPr="00F5261B">
        <w:rPr>
          <w:rFonts w:ascii="Times New Roman" w:hAnsi="Times New Roman" w:cs="Times New Roman" w:hint="eastAsia"/>
          <w:sz w:val="22"/>
        </w:rPr>
        <w:t>Three</w:t>
      </w:r>
      <w:r w:rsidR="00C21635" w:rsidRPr="00F5261B">
        <w:rPr>
          <w:rFonts w:ascii="Times New Roman" w:hAnsi="Times New Roman" w:cs="Times New Roman"/>
          <w:sz w:val="22"/>
        </w:rPr>
        <w:t>-dimensional mapping</w:t>
      </w:r>
      <w:r w:rsidR="00C21635" w:rsidRPr="00F5261B">
        <w:rPr>
          <w:rFonts w:ascii="Times New Roman" w:hAnsi="Times New Roman" w:cs="Times New Roman" w:hint="eastAsia"/>
          <w:sz w:val="22"/>
        </w:rPr>
        <w:t xml:space="preserve"> </w:t>
      </w:r>
      <w:r w:rsidRPr="00F5261B">
        <w:rPr>
          <w:rFonts w:ascii="Times New Roman" w:eastAsia="游明朝" w:hAnsi="Times New Roman" w:cs="Times New Roman"/>
          <w:sz w:val="22"/>
        </w:rPr>
        <w:t xml:space="preserve">of </w:t>
      </w:r>
      <w:r w:rsidR="00C21635" w:rsidRPr="00F5261B">
        <w:rPr>
          <w:rFonts w:ascii="Times New Roman" w:hAnsi="Times New Roman" w:cs="Times New Roman" w:hint="eastAsia"/>
          <w:sz w:val="22"/>
        </w:rPr>
        <w:t xml:space="preserve">the </w:t>
      </w:r>
      <w:r w:rsidR="00D45CDC" w:rsidRPr="00F5261B">
        <w:rPr>
          <w:rFonts w:ascii="Times New Roman" w:hAnsi="Times New Roman" w:cs="Times New Roman" w:hint="eastAsia"/>
          <w:sz w:val="22"/>
        </w:rPr>
        <w:t xml:space="preserve">activation </w:t>
      </w:r>
      <w:r w:rsidR="00D45CDC" w:rsidRPr="00F5261B">
        <w:rPr>
          <w:rFonts w:ascii="Times New Roman" w:hAnsi="Times New Roman" w:cs="Times New Roman"/>
          <w:sz w:val="22"/>
        </w:rPr>
        <w:t>mapping</w:t>
      </w:r>
      <w:r w:rsidR="00D45CDC" w:rsidRPr="00F5261B">
        <w:rPr>
          <w:rFonts w:ascii="Times New Roman" w:hAnsi="Times New Roman" w:cs="Times New Roman" w:hint="eastAsia"/>
          <w:sz w:val="22"/>
        </w:rPr>
        <w:t xml:space="preserve"> and </w:t>
      </w:r>
      <w:r w:rsidR="00C21635" w:rsidRPr="00F5261B">
        <w:rPr>
          <w:rFonts w:ascii="Times New Roman" w:hAnsi="Times New Roman" w:cs="Times New Roman" w:hint="eastAsia"/>
          <w:sz w:val="22"/>
        </w:rPr>
        <w:t xml:space="preserve">ablation </w:t>
      </w:r>
      <w:r w:rsidR="00D45CDC" w:rsidRPr="00F5261B">
        <w:rPr>
          <w:rFonts w:ascii="Times New Roman" w:hAnsi="Times New Roman" w:cs="Times New Roman" w:hint="eastAsia"/>
          <w:sz w:val="22"/>
        </w:rPr>
        <w:t xml:space="preserve">point </w:t>
      </w:r>
      <w:r w:rsidR="00C21635" w:rsidRPr="00F5261B">
        <w:rPr>
          <w:rFonts w:ascii="Times New Roman" w:hAnsi="Times New Roman" w:cs="Times New Roman" w:hint="eastAsia"/>
          <w:sz w:val="22"/>
        </w:rPr>
        <w:t>of</w:t>
      </w:r>
      <w:r w:rsidR="00C21635" w:rsidRPr="00F5261B">
        <w:rPr>
          <w:rFonts w:ascii="Times New Roman" w:hAnsi="Times New Roman" w:cs="Times New Roman"/>
          <w:sz w:val="22"/>
        </w:rPr>
        <w:t xml:space="preserve"> </w:t>
      </w:r>
      <w:r w:rsidRPr="00F5261B">
        <w:rPr>
          <w:rFonts w:ascii="Times New Roman" w:eastAsia="游明朝" w:hAnsi="Times New Roman" w:cs="Times New Roman"/>
          <w:sz w:val="22"/>
        </w:rPr>
        <w:t xml:space="preserve">the </w:t>
      </w:r>
      <w:r w:rsidR="00C21635" w:rsidRPr="00F5261B">
        <w:rPr>
          <w:rFonts w:ascii="Times New Roman" w:hAnsi="Times New Roman" w:cs="Times New Roman" w:hint="eastAsia"/>
          <w:sz w:val="22"/>
        </w:rPr>
        <w:t xml:space="preserve">reconnected </w:t>
      </w:r>
      <w:r w:rsidR="00C21635" w:rsidRPr="00F5261B">
        <w:rPr>
          <w:rFonts w:ascii="Times New Roman" w:hAnsi="Times New Roman" w:cs="Times New Roman"/>
          <w:sz w:val="22"/>
        </w:rPr>
        <w:t>right PV</w:t>
      </w:r>
      <w:r w:rsidR="00C21635" w:rsidRPr="00F5261B">
        <w:rPr>
          <w:rFonts w:ascii="Times New Roman" w:hAnsi="Times New Roman" w:cs="Times New Roman" w:hint="eastAsia"/>
          <w:sz w:val="22"/>
        </w:rPr>
        <w:t>; tag = ablation point.</w:t>
      </w:r>
    </w:p>
    <w:p w14:paraId="2B9EC343" w14:textId="77777777" w:rsidR="00275554" w:rsidRPr="00F5261B" w:rsidRDefault="00275554" w:rsidP="00701FA4">
      <w:pPr>
        <w:spacing w:line="480" w:lineRule="auto"/>
        <w:rPr>
          <w:rFonts w:ascii="Times New Roman" w:hAnsi="Times New Roman" w:cs="Times New Roman"/>
          <w:sz w:val="22"/>
        </w:rPr>
      </w:pPr>
    </w:p>
    <w:p w14:paraId="7CA6BDBA" w14:textId="1ED0A257" w:rsidR="008E5907" w:rsidRPr="00F5261B" w:rsidRDefault="008E5907" w:rsidP="008E590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F5261B">
        <w:rPr>
          <w:rFonts w:ascii="Times New Roman" w:hAnsi="Times New Roman" w:cs="Times New Roman"/>
          <w:b/>
          <w:bCs/>
          <w:sz w:val="22"/>
        </w:rPr>
        <w:t xml:space="preserve">Supplemental Figure </w:t>
      </w:r>
      <w:r w:rsidR="00A72846" w:rsidRPr="00F5261B">
        <w:rPr>
          <w:rFonts w:ascii="Times New Roman" w:hAnsi="Times New Roman" w:cs="Times New Roman" w:hint="eastAsia"/>
          <w:b/>
          <w:bCs/>
          <w:sz w:val="22"/>
        </w:rPr>
        <w:t>2</w:t>
      </w:r>
      <w:r w:rsidRPr="00F5261B">
        <w:rPr>
          <w:rFonts w:ascii="Times New Roman" w:hAnsi="Times New Roman" w:cs="Times New Roman"/>
          <w:b/>
          <w:bCs/>
          <w:sz w:val="22"/>
        </w:rPr>
        <w:t>. Intracardiac electrograms during non–pulmonary vein (non-PV) trigger mapping</w:t>
      </w:r>
      <w:r w:rsidRPr="00F5261B">
        <w:rPr>
          <w:rFonts w:ascii="Times New Roman" w:hAnsi="Times New Roman" w:cs="Times New Roman" w:hint="eastAsia"/>
          <w:b/>
          <w:bCs/>
          <w:sz w:val="22"/>
        </w:rPr>
        <w:t>.</w:t>
      </w:r>
      <w:r w:rsidRPr="00F5261B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31A90CCF" w14:textId="0734D5D0" w:rsidR="00FB3555" w:rsidRPr="00F5261B" w:rsidRDefault="008E5907" w:rsidP="008E5907">
      <w:pPr>
        <w:spacing w:line="480" w:lineRule="auto"/>
        <w:rPr>
          <w:rFonts w:ascii="Times New Roman" w:hAnsi="Times New Roman" w:cs="Times New Roman"/>
          <w:sz w:val="22"/>
        </w:rPr>
      </w:pPr>
      <w:r w:rsidRPr="00F5261B">
        <w:rPr>
          <w:rFonts w:ascii="Times New Roman" w:hAnsi="Times New Roman" w:cs="Times New Roman" w:hint="eastAsia"/>
          <w:sz w:val="22"/>
        </w:rPr>
        <w:t>T</w:t>
      </w:r>
      <w:r w:rsidRPr="00F5261B">
        <w:rPr>
          <w:rFonts w:ascii="Times New Roman" w:hAnsi="Times New Roman" w:cs="Times New Roman"/>
          <w:sz w:val="22"/>
        </w:rPr>
        <w:t xml:space="preserve">he earliest activation of the APC-triggered atrial fibrillation (AF) originated from the inferior sinus </w:t>
      </w:r>
      <w:proofErr w:type="spellStart"/>
      <w:r w:rsidRPr="00F5261B">
        <w:rPr>
          <w:rFonts w:ascii="Times New Roman" w:hAnsi="Times New Roman" w:cs="Times New Roman"/>
          <w:sz w:val="22"/>
        </w:rPr>
        <w:t>venos</w:t>
      </w:r>
      <w:r w:rsidRPr="00F5261B">
        <w:rPr>
          <w:rFonts w:ascii="Times New Roman" w:hAnsi="Times New Roman" w:cs="Times New Roman" w:hint="eastAsia"/>
          <w:sz w:val="22"/>
        </w:rPr>
        <w:t>a</w:t>
      </w:r>
      <w:proofErr w:type="spellEnd"/>
      <w:r w:rsidRPr="00F5261B">
        <w:rPr>
          <w:rFonts w:ascii="Times New Roman" w:hAnsi="Times New Roman" w:cs="Times New Roman"/>
          <w:sz w:val="22"/>
        </w:rPr>
        <w:t>, where the B3–B4 and C3–C4 electrodes of the Advisor™ HD Grid catheter were positioned.</w:t>
      </w:r>
    </w:p>
    <w:sectPr w:rsidR="00FB3555" w:rsidRPr="00F5261B" w:rsidSect="00D10D1E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E9C16F" w14:textId="77777777" w:rsidR="00E71C3A" w:rsidRDefault="00E71C3A">
      <w:r>
        <w:separator/>
      </w:r>
    </w:p>
  </w:endnote>
  <w:endnote w:type="continuationSeparator" w:id="0">
    <w:p w14:paraId="26938758" w14:textId="77777777" w:rsidR="00E71C3A" w:rsidRDefault="00E71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03158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AE04FC" w14:textId="3E26D36F" w:rsidR="00701FA4" w:rsidRDefault="0010043D">
        <w:pPr>
          <w:pStyle w:val="a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2AC182" w14:textId="77777777" w:rsidR="00701FA4" w:rsidRDefault="00701FA4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BAD6F2" w14:textId="77777777" w:rsidR="00E71C3A" w:rsidRDefault="00E71C3A">
      <w:r>
        <w:separator/>
      </w:r>
    </w:p>
  </w:footnote>
  <w:footnote w:type="continuationSeparator" w:id="0">
    <w:p w14:paraId="7D81297E" w14:textId="77777777" w:rsidR="00E71C3A" w:rsidRDefault="00E71C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rt_Rhythm (1)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vz5r0t85vzasetffivtffvpvdf90dr2fd0&quot;&gt;My EndNote Library&lt;record-ids&gt;&lt;item&gt;51&lt;/item&gt;&lt;/record-ids&gt;&lt;/item&gt;&lt;/Libraries&gt;"/>
  </w:docVars>
  <w:rsids>
    <w:rsidRoot w:val="00CC0B2E"/>
    <w:rsid w:val="00001505"/>
    <w:rsid w:val="00004A0F"/>
    <w:rsid w:val="00006906"/>
    <w:rsid w:val="000073A4"/>
    <w:rsid w:val="0001199A"/>
    <w:rsid w:val="00023029"/>
    <w:rsid w:val="000316FE"/>
    <w:rsid w:val="000322C6"/>
    <w:rsid w:val="00034AF2"/>
    <w:rsid w:val="00041D1F"/>
    <w:rsid w:val="000430FC"/>
    <w:rsid w:val="00045E77"/>
    <w:rsid w:val="000574BF"/>
    <w:rsid w:val="0007145A"/>
    <w:rsid w:val="00080ED2"/>
    <w:rsid w:val="00084009"/>
    <w:rsid w:val="00085E6C"/>
    <w:rsid w:val="00093107"/>
    <w:rsid w:val="00095473"/>
    <w:rsid w:val="000A0BE8"/>
    <w:rsid w:val="000A7A87"/>
    <w:rsid w:val="000B1755"/>
    <w:rsid w:val="000B2C17"/>
    <w:rsid w:val="000B5682"/>
    <w:rsid w:val="000B7C85"/>
    <w:rsid w:val="000C2B6B"/>
    <w:rsid w:val="000D38C1"/>
    <w:rsid w:val="000E1074"/>
    <w:rsid w:val="000E1958"/>
    <w:rsid w:val="000E401A"/>
    <w:rsid w:val="000E7022"/>
    <w:rsid w:val="000F4B52"/>
    <w:rsid w:val="000F67C5"/>
    <w:rsid w:val="000F7948"/>
    <w:rsid w:val="0010043D"/>
    <w:rsid w:val="001023E4"/>
    <w:rsid w:val="001028F1"/>
    <w:rsid w:val="00102C8A"/>
    <w:rsid w:val="00111421"/>
    <w:rsid w:val="001124C0"/>
    <w:rsid w:val="00112962"/>
    <w:rsid w:val="00112D36"/>
    <w:rsid w:val="00115798"/>
    <w:rsid w:val="00117F73"/>
    <w:rsid w:val="0012614B"/>
    <w:rsid w:val="00126E1E"/>
    <w:rsid w:val="001329FA"/>
    <w:rsid w:val="00142950"/>
    <w:rsid w:val="001537F2"/>
    <w:rsid w:val="00160764"/>
    <w:rsid w:val="001618C9"/>
    <w:rsid w:val="00161A66"/>
    <w:rsid w:val="00166F13"/>
    <w:rsid w:val="00175F33"/>
    <w:rsid w:val="00183987"/>
    <w:rsid w:val="00197376"/>
    <w:rsid w:val="001A34D4"/>
    <w:rsid w:val="001A4117"/>
    <w:rsid w:val="001A7AE2"/>
    <w:rsid w:val="001B50F3"/>
    <w:rsid w:val="001C7D91"/>
    <w:rsid w:val="001D23FB"/>
    <w:rsid w:val="001D45D4"/>
    <w:rsid w:val="001D591D"/>
    <w:rsid w:val="001E0F51"/>
    <w:rsid w:val="001E3A7F"/>
    <w:rsid w:val="001E50A6"/>
    <w:rsid w:val="001F1484"/>
    <w:rsid w:val="002115A5"/>
    <w:rsid w:val="00217B0A"/>
    <w:rsid w:val="00222CD6"/>
    <w:rsid w:val="00227F58"/>
    <w:rsid w:val="00230579"/>
    <w:rsid w:val="00232607"/>
    <w:rsid w:val="00234117"/>
    <w:rsid w:val="0023593A"/>
    <w:rsid w:val="00237182"/>
    <w:rsid w:val="00237B0D"/>
    <w:rsid w:val="002430DB"/>
    <w:rsid w:val="0025127B"/>
    <w:rsid w:val="00251377"/>
    <w:rsid w:val="00254416"/>
    <w:rsid w:val="0025514E"/>
    <w:rsid w:val="002561A7"/>
    <w:rsid w:val="00262E9C"/>
    <w:rsid w:val="00267276"/>
    <w:rsid w:val="00270FB0"/>
    <w:rsid w:val="0027303D"/>
    <w:rsid w:val="0027371E"/>
    <w:rsid w:val="0027494E"/>
    <w:rsid w:val="00275554"/>
    <w:rsid w:val="00275903"/>
    <w:rsid w:val="002767CC"/>
    <w:rsid w:val="0028351A"/>
    <w:rsid w:val="0028405A"/>
    <w:rsid w:val="00287538"/>
    <w:rsid w:val="002922E3"/>
    <w:rsid w:val="00293F99"/>
    <w:rsid w:val="002A0CB9"/>
    <w:rsid w:val="002A1E81"/>
    <w:rsid w:val="002A21AE"/>
    <w:rsid w:val="002A257F"/>
    <w:rsid w:val="002B1501"/>
    <w:rsid w:val="002B2FC6"/>
    <w:rsid w:val="002B3A94"/>
    <w:rsid w:val="002B6192"/>
    <w:rsid w:val="002B665B"/>
    <w:rsid w:val="002C0239"/>
    <w:rsid w:val="002C25F2"/>
    <w:rsid w:val="002C322A"/>
    <w:rsid w:val="002C4514"/>
    <w:rsid w:val="002C48B9"/>
    <w:rsid w:val="002D1814"/>
    <w:rsid w:val="002D5009"/>
    <w:rsid w:val="002D51B6"/>
    <w:rsid w:val="002D6F34"/>
    <w:rsid w:val="002E3844"/>
    <w:rsid w:val="002F4138"/>
    <w:rsid w:val="002F4221"/>
    <w:rsid w:val="002F42E7"/>
    <w:rsid w:val="002F53D7"/>
    <w:rsid w:val="00310135"/>
    <w:rsid w:val="00311279"/>
    <w:rsid w:val="003123F6"/>
    <w:rsid w:val="00321E18"/>
    <w:rsid w:val="00337004"/>
    <w:rsid w:val="00344935"/>
    <w:rsid w:val="00347081"/>
    <w:rsid w:val="00353EE1"/>
    <w:rsid w:val="00367DC8"/>
    <w:rsid w:val="00370763"/>
    <w:rsid w:val="0037636A"/>
    <w:rsid w:val="00381DA3"/>
    <w:rsid w:val="00382D57"/>
    <w:rsid w:val="003843C4"/>
    <w:rsid w:val="0039061D"/>
    <w:rsid w:val="00396FC7"/>
    <w:rsid w:val="003A2155"/>
    <w:rsid w:val="003A6D57"/>
    <w:rsid w:val="003A74E0"/>
    <w:rsid w:val="003B0348"/>
    <w:rsid w:val="003B57B4"/>
    <w:rsid w:val="003B6AEF"/>
    <w:rsid w:val="003C6C75"/>
    <w:rsid w:val="003D0BA8"/>
    <w:rsid w:val="003D1E59"/>
    <w:rsid w:val="003E16F2"/>
    <w:rsid w:val="003E6AE1"/>
    <w:rsid w:val="003F67DD"/>
    <w:rsid w:val="00402BA3"/>
    <w:rsid w:val="0041256E"/>
    <w:rsid w:val="00412D6D"/>
    <w:rsid w:val="00416D3A"/>
    <w:rsid w:val="00421951"/>
    <w:rsid w:val="0043474C"/>
    <w:rsid w:val="00443784"/>
    <w:rsid w:val="004529E1"/>
    <w:rsid w:val="004539EA"/>
    <w:rsid w:val="00461519"/>
    <w:rsid w:val="00461A9F"/>
    <w:rsid w:val="00464794"/>
    <w:rsid w:val="00466D8A"/>
    <w:rsid w:val="004671D2"/>
    <w:rsid w:val="00467BAE"/>
    <w:rsid w:val="0047402F"/>
    <w:rsid w:val="004779F4"/>
    <w:rsid w:val="0048461E"/>
    <w:rsid w:val="004857EA"/>
    <w:rsid w:val="00490347"/>
    <w:rsid w:val="004950E8"/>
    <w:rsid w:val="00496DCF"/>
    <w:rsid w:val="004A5210"/>
    <w:rsid w:val="004B03F1"/>
    <w:rsid w:val="004B0CB4"/>
    <w:rsid w:val="004B32FA"/>
    <w:rsid w:val="004B53E2"/>
    <w:rsid w:val="004B6E26"/>
    <w:rsid w:val="004C2C1F"/>
    <w:rsid w:val="004C72C2"/>
    <w:rsid w:val="004C7711"/>
    <w:rsid w:val="004C7D94"/>
    <w:rsid w:val="004C7FBA"/>
    <w:rsid w:val="004D0BE9"/>
    <w:rsid w:val="004D21CB"/>
    <w:rsid w:val="004D26E2"/>
    <w:rsid w:val="004D586C"/>
    <w:rsid w:val="004E2D2C"/>
    <w:rsid w:val="004E5C45"/>
    <w:rsid w:val="004F3663"/>
    <w:rsid w:val="004F71B8"/>
    <w:rsid w:val="00504240"/>
    <w:rsid w:val="005114E3"/>
    <w:rsid w:val="00511D9D"/>
    <w:rsid w:val="005125A6"/>
    <w:rsid w:val="00515203"/>
    <w:rsid w:val="005161CA"/>
    <w:rsid w:val="00517AE7"/>
    <w:rsid w:val="00521272"/>
    <w:rsid w:val="00521A44"/>
    <w:rsid w:val="00547189"/>
    <w:rsid w:val="005525AF"/>
    <w:rsid w:val="00552893"/>
    <w:rsid w:val="005560AF"/>
    <w:rsid w:val="00560521"/>
    <w:rsid w:val="00566947"/>
    <w:rsid w:val="00571BB6"/>
    <w:rsid w:val="005810D8"/>
    <w:rsid w:val="00581CDA"/>
    <w:rsid w:val="00587885"/>
    <w:rsid w:val="00593701"/>
    <w:rsid w:val="005A1E51"/>
    <w:rsid w:val="005A4ADC"/>
    <w:rsid w:val="005A5903"/>
    <w:rsid w:val="005A5D9F"/>
    <w:rsid w:val="005B0198"/>
    <w:rsid w:val="005B4611"/>
    <w:rsid w:val="005C0BF2"/>
    <w:rsid w:val="005C1340"/>
    <w:rsid w:val="005C4349"/>
    <w:rsid w:val="005D04FA"/>
    <w:rsid w:val="005D0955"/>
    <w:rsid w:val="005D6D2A"/>
    <w:rsid w:val="005E0BD2"/>
    <w:rsid w:val="005F0FC7"/>
    <w:rsid w:val="005F17E1"/>
    <w:rsid w:val="00614D57"/>
    <w:rsid w:val="00621E83"/>
    <w:rsid w:val="006221B0"/>
    <w:rsid w:val="00625BD8"/>
    <w:rsid w:val="0062621D"/>
    <w:rsid w:val="00631AEE"/>
    <w:rsid w:val="006363FC"/>
    <w:rsid w:val="006416A9"/>
    <w:rsid w:val="00645057"/>
    <w:rsid w:val="00647901"/>
    <w:rsid w:val="00650A26"/>
    <w:rsid w:val="006547D5"/>
    <w:rsid w:val="00654B77"/>
    <w:rsid w:val="006557BA"/>
    <w:rsid w:val="00656491"/>
    <w:rsid w:val="00663274"/>
    <w:rsid w:val="0066661C"/>
    <w:rsid w:val="0066675A"/>
    <w:rsid w:val="006745FA"/>
    <w:rsid w:val="00674B15"/>
    <w:rsid w:val="00675E90"/>
    <w:rsid w:val="00681A29"/>
    <w:rsid w:val="00691516"/>
    <w:rsid w:val="00692803"/>
    <w:rsid w:val="00692FF2"/>
    <w:rsid w:val="00693A45"/>
    <w:rsid w:val="00693C78"/>
    <w:rsid w:val="0069568B"/>
    <w:rsid w:val="00696948"/>
    <w:rsid w:val="006A0735"/>
    <w:rsid w:val="006B058A"/>
    <w:rsid w:val="006B15D8"/>
    <w:rsid w:val="006B1D3C"/>
    <w:rsid w:val="006B38C0"/>
    <w:rsid w:val="006B543C"/>
    <w:rsid w:val="006B5C7B"/>
    <w:rsid w:val="006B5D63"/>
    <w:rsid w:val="006C1199"/>
    <w:rsid w:val="006C263C"/>
    <w:rsid w:val="006C27B9"/>
    <w:rsid w:val="006C342C"/>
    <w:rsid w:val="006C5E59"/>
    <w:rsid w:val="006C6401"/>
    <w:rsid w:val="006D34FE"/>
    <w:rsid w:val="006E035B"/>
    <w:rsid w:val="006E2375"/>
    <w:rsid w:val="006E6349"/>
    <w:rsid w:val="006F2EED"/>
    <w:rsid w:val="006F440A"/>
    <w:rsid w:val="006F590A"/>
    <w:rsid w:val="00701FA4"/>
    <w:rsid w:val="00703C74"/>
    <w:rsid w:val="007106CC"/>
    <w:rsid w:val="007120E9"/>
    <w:rsid w:val="0071330B"/>
    <w:rsid w:val="00716BF1"/>
    <w:rsid w:val="00717B1D"/>
    <w:rsid w:val="0072010D"/>
    <w:rsid w:val="00721367"/>
    <w:rsid w:val="007227CD"/>
    <w:rsid w:val="00723FCB"/>
    <w:rsid w:val="00727250"/>
    <w:rsid w:val="007309EF"/>
    <w:rsid w:val="0073516A"/>
    <w:rsid w:val="0073720C"/>
    <w:rsid w:val="0073747D"/>
    <w:rsid w:val="00743E36"/>
    <w:rsid w:val="007445DA"/>
    <w:rsid w:val="007515E9"/>
    <w:rsid w:val="00752FD1"/>
    <w:rsid w:val="00753CDE"/>
    <w:rsid w:val="0075629A"/>
    <w:rsid w:val="00756F92"/>
    <w:rsid w:val="0076374E"/>
    <w:rsid w:val="007637C6"/>
    <w:rsid w:val="00763B84"/>
    <w:rsid w:val="007648B7"/>
    <w:rsid w:val="00774173"/>
    <w:rsid w:val="0077739B"/>
    <w:rsid w:val="007844E2"/>
    <w:rsid w:val="00784CFB"/>
    <w:rsid w:val="00785F8B"/>
    <w:rsid w:val="0078681D"/>
    <w:rsid w:val="007870BB"/>
    <w:rsid w:val="007A26DA"/>
    <w:rsid w:val="007A649A"/>
    <w:rsid w:val="007B15F5"/>
    <w:rsid w:val="007C2905"/>
    <w:rsid w:val="007C4FB1"/>
    <w:rsid w:val="007D0008"/>
    <w:rsid w:val="007D355C"/>
    <w:rsid w:val="007D4FA4"/>
    <w:rsid w:val="007D5E22"/>
    <w:rsid w:val="007F13AE"/>
    <w:rsid w:val="007F1F5A"/>
    <w:rsid w:val="00800109"/>
    <w:rsid w:val="00804CDC"/>
    <w:rsid w:val="00805BAD"/>
    <w:rsid w:val="00813B37"/>
    <w:rsid w:val="00824196"/>
    <w:rsid w:val="008344AD"/>
    <w:rsid w:val="00836234"/>
    <w:rsid w:val="00842039"/>
    <w:rsid w:val="00843A71"/>
    <w:rsid w:val="0084490D"/>
    <w:rsid w:val="00844F12"/>
    <w:rsid w:val="00846E3B"/>
    <w:rsid w:val="00850339"/>
    <w:rsid w:val="00866E25"/>
    <w:rsid w:val="00870FFA"/>
    <w:rsid w:val="008738A0"/>
    <w:rsid w:val="00873C4B"/>
    <w:rsid w:val="00883AC9"/>
    <w:rsid w:val="00884C0E"/>
    <w:rsid w:val="0089066A"/>
    <w:rsid w:val="008931A4"/>
    <w:rsid w:val="00893C78"/>
    <w:rsid w:val="0089471B"/>
    <w:rsid w:val="00894B86"/>
    <w:rsid w:val="00895522"/>
    <w:rsid w:val="008974B6"/>
    <w:rsid w:val="008A39A8"/>
    <w:rsid w:val="008A4017"/>
    <w:rsid w:val="008A55D1"/>
    <w:rsid w:val="008B2974"/>
    <w:rsid w:val="008C391C"/>
    <w:rsid w:val="008D1CE9"/>
    <w:rsid w:val="008D3C01"/>
    <w:rsid w:val="008D4C92"/>
    <w:rsid w:val="008D7AB3"/>
    <w:rsid w:val="008E03FB"/>
    <w:rsid w:val="008E052F"/>
    <w:rsid w:val="008E0673"/>
    <w:rsid w:val="008E10C8"/>
    <w:rsid w:val="008E117A"/>
    <w:rsid w:val="008E2935"/>
    <w:rsid w:val="008E5907"/>
    <w:rsid w:val="008E5D7C"/>
    <w:rsid w:val="008E761D"/>
    <w:rsid w:val="008F10CC"/>
    <w:rsid w:val="008F27CA"/>
    <w:rsid w:val="008F3A0F"/>
    <w:rsid w:val="008F798F"/>
    <w:rsid w:val="009000E9"/>
    <w:rsid w:val="009021BD"/>
    <w:rsid w:val="00902C3D"/>
    <w:rsid w:val="0090546B"/>
    <w:rsid w:val="009058EF"/>
    <w:rsid w:val="00907F61"/>
    <w:rsid w:val="00910175"/>
    <w:rsid w:val="00912CD5"/>
    <w:rsid w:val="0091313E"/>
    <w:rsid w:val="00914863"/>
    <w:rsid w:val="00917AEB"/>
    <w:rsid w:val="00921181"/>
    <w:rsid w:val="00922286"/>
    <w:rsid w:val="00922CE2"/>
    <w:rsid w:val="00927CD3"/>
    <w:rsid w:val="009345FD"/>
    <w:rsid w:val="00947DED"/>
    <w:rsid w:val="00950E80"/>
    <w:rsid w:val="00951689"/>
    <w:rsid w:val="00951C5E"/>
    <w:rsid w:val="0095461F"/>
    <w:rsid w:val="0095617E"/>
    <w:rsid w:val="00960839"/>
    <w:rsid w:val="0096212C"/>
    <w:rsid w:val="00964E46"/>
    <w:rsid w:val="00965F5F"/>
    <w:rsid w:val="009663AF"/>
    <w:rsid w:val="0096663E"/>
    <w:rsid w:val="0096696F"/>
    <w:rsid w:val="00966CE1"/>
    <w:rsid w:val="00967823"/>
    <w:rsid w:val="009779DB"/>
    <w:rsid w:val="009810C8"/>
    <w:rsid w:val="009A0F0A"/>
    <w:rsid w:val="009A2C98"/>
    <w:rsid w:val="009A4936"/>
    <w:rsid w:val="009B0460"/>
    <w:rsid w:val="009B0C6B"/>
    <w:rsid w:val="009B2ADC"/>
    <w:rsid w:val="009B7746"/>
    <w:rsid w:val="009D14E2"/>
    <w:rsid w:val="009E12DC"/>
    <w:rsid w:val="009E256F"/>
    <w:rsid w:val="009E3E49"/>
    <w:rsid w:val="00A00B8F"/>
    <w:rsid w:val="00A00FC8"/>
    <w:rsid w:val="00A01186"/>
    <w:rsid w:val="00A10239"/>
    <w:rsid w:val="00A14F7F"/>
    <w:rsid w:val="00A17015"/>
    <w:rsid w:val="00A17524"/>
    <w:rsid w:val="00A20851"/>
    <w:rsid w:val="00A2389E"/>
    <w:rsid w:val="00A27B0F"/>
    <w:rsid w:val="00A44628"/>
    <w:rsid w:val="00A44F42"/>
    <w:rsid w:val="00A529FF"/>
    <w:rsid w:val="00A5744C"/>
    <w:rsid w:val="00A60754"/>
    <w:rsid w:val="00A63EEA"/>
    <w:rsid w:val="00A718B7"/>
    <w:rsid w:val="00A72846"/>
    <w:rsid w:val="00A75AD9"/>
    <w:rsid w:val="00A774A3"/>
    <w:rsid w:val="00A80178"/>
    <w:rsid w:val="00A81CC0"/>
    <w:rsid w:val="00A864F5"/>
    <w:rsid w:val="00A86E36"/>
    <w:rsid w:val="00A87388"/>
    <w:rsid w:val="00A96E1D"/>
    <w:rsid w:val="00A9730A"/>
    <w:rsid w:val="00AA036C"/>
    <w:rsid w:val="00AA3819"/>
    <w:rsid w:val="00AB13A8"/>
    <w:rsid w:val="00AB58CC"/>
    <w:rsid w:val="00AC0AEC"/>
    <w:rsid w:val="00AC1BD5"/>
    <w:rsid w:val="00AC2595"/>
    <w:rsid w:val="00AC25E0"/>
    <w:rsid w:val="00AC3C9C"/>
    <w:rsid w:val="00AC4E47"/>
    <w:rsid w:val="00AC539D"/>
    <w:rsid w:val="00AC7A15"/>
    <w:rsid w:val="00AD0501"/>
    <w:rsid w:val="00AD1126"/>
    <w:rsid w:val="00AD5451"/>
    <w:rsid w:val="00AE1660"/>
    <w:rsid w:val="00AE30D5"/>
    <w:rsid w:val="00AE621C"/>
    <w:rsid w:val="00AE6637"/>
    <w:rsid w:val="00AE7BC0"/>
    <w:rsid w:val="00AF33BC"/>
    <w:rsid w:val="00AF3A58"/>
    <w:rsid w:val="00AF4366"/>
    <w:rsid w:val="00AF6F58"/>
    <w:rsid w:val="00AF7D75"/>
    <w:rsid w:val="00B00E51"/>
    <w:rsid w:val="00B03AB4"/>
    <w:rsid w:val="00B04ADD"/>
    <w:rsid w:val="00B12F02"/>
    <w:rsid w:val="00B14E43"/>
    <w:rsid w:val="00B17B08"/>
    <w:rsid w:val="00B246D2"/>
    <w:rsid w:val="00B32F3A"/>
    <w:rsid w:val="00B451FA"/>
    <w:rsid w:val="00B45366"/>
    <w:rsid w:val="00B46DAE"/>
    <w:rsid w:val="00B4718D"/>
    <w:rsid w:val="00B50312"/>
    <w:rsid w:val="00B5245B"/>
    <w:rsid w:val="00B532FE"/>
    <w:rsid w:val="00B61098"/>
    <w:rsid w:val="00B732EB"/>
    <w:rsid w:val="00B75737"/>
    <w:rsid w:val="00B777C4"/>
    <w:rsid w:val="00B8161E"/>
    <w:rsid w:val="00B825AF"/>
    <w:rsid w:val="00B82BF2"/>
    <w:rsid w:val="00B85329"/>
    <w:rsid w:val="00B87772"/>
    <w:rsid w:val="00B9344A"/>
    <w:rsid w:val="00B94F65"/>
    <w:rsid w:val="00BA788E"/>
    <w:rsid w:val="00BB06D0"/>
    <w:rsid w:val="00BB0AC4"/>
    <w:rsid w:val="00BB245E"/>
    <w:rsid w:val="00BC1508"/>
    <w:rsid w:val="00BC2AA9"/>
    <w:rsid w:val="00BC2C25"/>
    <w:rsid w:val="00BC741D"/>
    <w:rsid w:val="00BC74B4"/>
    <w:rsid w:val="00BD106A"/>
    <w:rsid w:val="00BD5229"/>
    <w:rsid w:val="00BE576B"/>
    <w:rsid w:val="00BE645B"/>
    <w:rsid w:val="00BF06D1"/>
    <w:rsid w:val="00BF26F6"/>
    <w:rsid w:val="00BF6009"/>
    <w:rsid w:val="00BF77F1"/>
    <w:rsid w:val="00C01591"/>
    <w:rsid w:val="00C065B9"/>
    <w:rsid w:val="00C11369"/>
    <w:rsid w:val="00C14536"/>
    <w:rsid w:val="00C20CA9"/>
    <w:rsid w:val="00C21635"/>
    <w:rsid w:val="00C22AB4"/>
    <w:rsid w:val="00C25ADA"/>
    <w:rsid w:val="00C36EE7"/>
    <w:rsid w:val="00C55115"/>
    <w:rsid w:val="00C605C2"/>
    <w:rsid w:val="00C63B07"/>
    <w:rsid w:val="00C63BE5"/>
    <w:rsid w:val="00C64319"/>
    <w:rsid w:val="00C66F69"/>
    <w:rsid w:val="00C71B7C"/>
    <w:rsid w:val="00C727A9"/>
    <w:rsid w:val="00C72931"/>
    <w:rsid w:val="00C737D3"/>
    <w:rsid w:val="00C74449"/>
    <w:rsid w:val="00C802DA"/>
    <w:rsid w:val="00C84A7B"/>
    <w:rsid w:val="00C905AF"/>
    <w:rsid w:val="00C9069D"/>
    <w:rsid w:val="00C90FCB"/>
    <w:rsid w:val="00C94526"/>
    <w:rsid w:val="00C94C57"/>
    <w:rsid w:val="00CB2520"/>
    <w:rsid w:val="00CB2D0E"/>
    <w:rsid w:val="00CB4496"/>
    <w:rsid w:val="00CC0B2E"/>
    <w:rsid w:val="00CC0E02"/>
    <w:rsid w:val="00CC6EA3"/>
    <w:rsid w:val="00CD0D21"/>
    <w:rsid w:val="00CD382C"/>
    <w:rsid w:val="00CD4202"/>
    <w:rsid w:val="00CD62EE"/>
    <w:rsid w:val="00CE4704"/>
    <w:rsid w:val="00CE6075"/>
    <w:rsid w:val="00CF08E3"/>
    <w:rsid w:val="00CF7948"/>
    <w:rsid w:val="00D03AB1"/>
    <w:rsid w:val="00D04700"/>
    <w:rsid w:val="00D108EF"/>
    <w:rsid w:val="00D10D1E"/>
    <w:rsid w:val="00D1164C"/>
    <w:rsid w:val="00D1282F"/>
    <w:rsid w:val="00D137EC"/>
    <w:rsid w:val="00D159B5"/>
    <w:rsid w:val="00D160B0"/>
    <w:rsid w:val="00D22FB5"/>
    <w:rsid w:val="00D30968"/>
    <w:rsid w:val="00D317EC"/>
    <w:rsid w:val="00D44502"/>
    <w:rsid w:val="00D45CDC"/>
    <w:rsid w:val="00D55AF0"/>
    <w:rsid w:val="00D57341"/>
    <w:rsid w:val="00D57E55"/>
    <w:rsid w:val="00D61515"/>
    <w:rsid w:val="00D6168C"/>
    <w:rsid w:val="00D66113"/>
    <w:rsid w:val="00D675E7"/>
    <w:rsid w:val="00D67D65"/>
    <w:rsid w:val="00D7581D"/>
    <w:rsid w:val="00D806E1"/>
    <w:rsid w:val="00D92447"/>
    <w:rsid w:val="00D94103"/>
    <w:rsid w:val="00D952CC"/>
    <w:rsid w:val="00D9578D"/>
    <w:rsid w:val="00D96CC4"/>
    <w:rsid w:val="00DA4F9B"/>
    <w:rsid w:val="00DA53A8"/>
    <w:rsid w:val="00DA75BA"/>
    <w:rsid w:val="00DB4391"/>
    <w:rsid w:val="00DD2D09"/>
    <w:rsid w:val="00DD3109"/>
    <w:rsid w:val="00DD688A"/>
    <w:rsid w:val="00DD74B4"/>
    <w:rsid w:val="00DE235D"/>
    <w:rsid w:val="00DE48D2"/>
    <w:rsid w:val="00DE64FA"/>
    <w:rsid w:val="00DE6626"/>
    <w:rsid w:val="00DE6D7A"/>
    <w:rsid w:val="00DF1356"/>
    <w:rsid w:val="00DF1C36"/>
    <w:rsid w:val="00E0230A"/>
    <w:rsid w:val="00E053A1"/>
    <w:rsid w:val="00E116D1"/>
    <w:rsid w:val="00E11A6C"/>
    <w:rsid w:val="00E1381D"/>
    <w:rsid w:val="00E13D85"/>
    <w:rsid w:val="00E13F2B"/>
    <w:rsid w:val="00E146BC"/>
    <w:rsid w:val="00E30111"/>
    <w:rsid w:val="00E302D7"/>
    <w:rsid w:val="00E33C4F"/>
    <w:rsid w:val="00E37D48"/>
    <w:rsid w:val="00E40C0B"/>
    <w:rsid w:val="00E44FA9"/>
    <w:rsid w:val="00E4557F"/>
    <w:rsid w:val="00E4757C"/>
    <w:rsid w:val="00E507F8"/>
    <w:rsid w:val="00E62887"/>
    <w:rsid w:val="00E71C3A"/>
    <w:rsid w:val="00E736E8"/>
    <w:rsid w:val="00E82E26"/>
    <w:rsid w:val="00E95019"/>
    <w:rsid w:val="00E95D89"/>
    <w:rsid w:val="00EA066B"/>
    <w:rsid w:val="00EA1B52"/>
    <w:rsid w:val="00EA6D55"/>
    <w:rsid w:val="00EB0D93"/>
    <w:rsid w:val="00EC53E5"/>
    <w:rsid w:val="00ED0850"/>
    <w:rsid w:val="00ED09B4"/>
    <w:rsid w:val="00ED735E"/>
    <w:rsid w:val="00ED7E77"/>
    <w:rsid w:val="00EE400A"/>
    <w:rsid w:val="00EE66A9"/>
    <w:rsid w:val="00EF49E9"/>
    <w:rsid w:val="00EF522F"/>
    <w:rsid w:val="00F0043D"/>
    <w:rsid w:val="00F00FB9"/>
    <w:rsid w:val="00F02F60"/>
    <w:rsid w:val="00F1586B"/>
    <w:rsid w:val="00F1590A"/>
    <w:rsid w:val="00F203BC"/>
    <w:rsid w:val="00F335D7"/>
    <w:rsid w:val="00F34C05"/>
    <w:rsid w:val="00F34FC3"/>
    <w:rsid w:val="00F45E7C"/>
    <w:rsid w:val="00F47D30"/>
    <w:rsid w:val="00F5261B"/>
    <w:rsid w:val="00F543E5"/>
    <w:rsid w:val="00F57D4E"/>
    <w:rsid w:val="00F662A9"/>
    <w:rsid w:val="00F71DA9"/>
    <w:rsid w:val="00F738A9"/>
    <w:rsid w:val="00F7653C"/>
    <w:rsid w:val="00F80395"/>
    <w:rsid w:val="00F9301F"/>
    <w:rsid w:val="00F9381E"/>
    <w:rsid w:val="00F96321"/>
    <w:rsid w:val="00FA28E3"/>
    <w:rsid w:val="00FA3297"/>
    <w:rsid w:val="00FA335A"/>
    <w:rsid w:val="00FA4ED7"/>
    <w:rsid w:val="00FA5799"/>
    <w:rsid w:val="00FB1E23"/>
    <w:rsid w:val="00FB3209"/>
    <w:rsid w:val="00FB3555"/>
    <w:rsid w:val="00FB75D4"/>
    <w:rsid w:val="00FC2910"/>
    <w:rsid w:val="00FC5A1C"/>
    <w:rsid w:val="00FC73A8"/>
    <w:rsid w:val="00FD207B"/>
    <w:rsid w:val="00FD6C15"/>
    <w:rsid w:val="00FD72E5"/>
    <w:rsid w:val="00FE1BBE"/>
    <w:rsid w:val="00FE5AA8"/>
    <w:rsid w:val="00FE6E52"/>
    <w:rsid w:val="00FF582B"/>
    <w:rsid w:val="00FF6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55316B"/>
  <w15:chartTrackingRefBased/>
  <w15:docId w15:val="{AA681EC1-4F91-4D1E-A91C-C37BEBD33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2C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0B2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0B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0B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0B2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0B2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0B2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0B2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0B2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0B2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C0B2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C0B2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C0B2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C0B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C0B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C0B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C0B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C0B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C0B2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C0B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C0B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0B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C0B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0B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C0B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0B2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C0B2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C0B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C0B2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C0B2E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CC0B2E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CC0B2E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B532F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B532FE"/>
  </w:style>
  <w:style w:type="paragraph" w:styleId="ae">
    <w:name w:val="footer"/>
    <w:basedOn w:val="a"/>
    <w:link w:val="af"/>
    <w:uiPriority w:val="99"/>
    <w:unhideWhenUsed/>
    <w:rsid w:val="00B532FE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B532FE"/>
  </w:style>
  <w:style w:type="paragraph" w:customStyle="1" w:styleId="EndNoteBibliographyTitle">
    <w:name w:val="EndNote Bibliography Title"/>
    <w:basedOn w:val="a"/>
    <w:link w:val="EndNoteBibliographyTitle0"/>
    <w:rsid w:val="00DD3109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D3109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D3109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D3109"/>
    <w:rPr>
      <w:rFonts w:ascii="游明朝" w:eastAsia="游明朝" w:hAnsi="游明朝"/>
      <w:noProof/>
      <w:sz w:val="20"/>
    </w:rPr>
  </w:style>
  <w:style w:type="character" w:styleId="af0">
    <w:name w:val="line number"/>
    <w:basedOn w:val="a0"/>
    <w:uiPriority w:val="99"/>
    <w:semiHidden/>
    <w:unhideWhenUsed/>
    <w:rsid w:val="00D10D1E"/>
  </w:style>
  <w:style w:type="paragraph" w:styleId="af1">
    <w:name w:val="Revision"/>
    <w:hidden/>
    <w:uiPriority w:val="99"/>
    <w:semiHidden/>
    <w:rsid w:val="0096663E"/>
  </w:style>
  <w:style w:type="character" w:styleId="af2">
    <w:name w:val="annotation reference"/>
    <w:basedOn w:val="a0"/>
    <w:uiPriority w:val="99"/>
    <w:semiHidden/>
    <w:unhideWhenUsed/>
    <w:rsid w:val="00C802DA"/>
    <w:rPr>
      <w:sz w:val="16"/>
      <w:szCs w:val="16"/>
    </w:rPr>
  </w:style>
  <w:style w:type="paragraph" w:styleId="af3">
    <w:name w:val="annotation text"/>
    <w:basedOn w:val="a"/>
    <w:link w:val="af4"/>
    <w:uiPriority w:val="99"/>
    <w:unhideWhenUsed/>
    <w:rsid w:val="00C802DA"/>
    <w:rPr>
      <w:sz w:val="20"/>
      <w:szCs w:val="20"/>
    </w:rPr>
  </w:style>
  <w:style w:type="character" w:customStyle="1" w:styleId="af4">
    <w:name w:val="コメント文字列 (文字)"/>
    <w:basedOn w:val="a0"/>
    <w:link w:val="af3"/>
    <w:uiPriority w:val="99"/>
    <w:rsid w:val="00C802DA"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C802DA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C802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A9F459-BF5B-49BB-9192-08C684CA4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51</Characters>
  <Application>Microsoft Office Word</Application>
  <DocSecurity>0</DocSecurity>
  <Lines>3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hitij Kumar</dc:creator>
  <cp:lastModifiedBy>雄也 鈴木</cp:lastModifiedBy>
  <cp:revision>3</cp:revision>
  <dcterms:created xsi:type="dcterms:W3CDTF">2025-04-08T22:28:00Z</dcterms:created>
  <dcterms:modified xsi:type="dcterms:W3CDTF">2025-04-08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9fdae64c2775ebdf83a512a6f49f680e7c0cc80333acc4ad0ffb77339a0b8f</vt:lpwstr>
  </property>
</Properties>
</file>